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62844" w14:textId="1FFA42BD" w:rsidR="008E39B1" w:rsidRPr="00643912" w:rsidRDefault="008E39B1" w:rsidP="008E39B1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43912"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643912">
        <w:rPr>
          <w:rFonts w:ascii="Times New Roman" w:hAnsi="Times New Roman" w:cs="Times New Roman"/>
          <w:b/>
          <w:sz w:val="24"/>
          <w:szCs w:val="24"/>
        </w:rPr>
        <w:t>. Keywords used for literature search in Pub</w:t>
      </w:r>
      <w:r w:rsidR="00D25E51">
        <w:rPr>
          <w:rFonts w:ascii="Times New Roman" w:hAnsi="Times New Roman" w:cs="Times New Roman"/>
          <w:b/>
          <w:sz w:val="24"/>
          <w:szCs w:val="24"/>
        </w:rPr>
        <w:t>M</w:t>
      </w:r>
      <w:r w:rsidRPr="00643912">
        <w:rPr>
          <w:rFonts w:ascii="Times New Roman" w:hAnsi="Times New Roman" w:cs="Times New Roman"/>
          <w:b/>
          <w:sz w:val="24"/>
          <w:szCs w:val="24"/>
        </w:rPr>
        <w:t xml:space="preserve">ed </w:t>
      </w:r>
    </w:p>
    <w:p w14:paraId="70C3C138" w14:textId="77777777" w:rsidR="008E39B1" w:rsidRPr="00643912" w:rsidRDefault="008E39B1" w:rsidP="008E39B1">
      <w:pPr>
        <w:spacing w:before="120"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643912">
        <w:rPr>
          <w:rFonts w:ascii="Times New Roman" w:hAnsi="Times New Roman" w:cs="Times New Roman"/>
          <w:bCs/>
          <w:sz w:val="20"/>
          <w:szCs w:val="20"/>
        </w:rPr>
        <w:t>A first list of articles was identified following Search 1 keywords. A second set of keywords under Search 2 was applied on the first list. The search was until February 2023.</w:t>
      </w:r>
    </w:p>
    <w:p w14:paraId="20D87FC0" w14:textId="77777777" w:rsidR="008E39B1" w:rsidRPr="00643912" w:rsidRDefault="008E39B1" w:rsidP="008E39B1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43912">
        <w:rPr>
          <w:rFonts w:ascii="Times New Roman" w:hAnsi="Times New Roman" w:cs="Times New Roman"/>
          <w:b/>
          <w:sz w:val="20"/>
          <w:szCs w:val="20"/>
        </w:rPr>
        <w:t>Search 1</w:t>
      </w:r>
    </w:p>
    <w:p w14:paraId="2CA9ACB6" w14:textId="77777777" w:rsidR="008E39B1" w:rsidRPr="00643912" w:rsidRDefault="008E39B1" w:rsidP="008E39B1">
      <w:pPr>
        <w:pStyle w:val="NormalWeb"/>
        <w:spacing w:before="120" w:beforeAutospacing="0" w:after="120" w:afterAutospacing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643912">
        <w:rPr>
          <w:rFonts w:ascii="Times New Roman" w:hAnsi="Times New Roman" w:cs="Times New Roman"/>
          <w:b/>
          <w:bCs/>
          <w:sz w:val="20"/>
          <w:szCs w:val="20"/>
          <w:u w:val="single"/>
        </w:rPr>
        <w:t>Vitamin D supplementation AND COVID-19</w:t>
      </w:r>
    </w:p>
    <w:p w14:paraId="0453924B" w14:textId="77777777" w:rsidR="008E39B1" w:rsidRPr="00643912" w:rsidRDefault="008E39B1" w:rsidP="008E39B1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643912">
        <w:rPr>
          <w:rFonts w:ascii="Times New Roman" w:hAnsi="Times New Roman" w:cs="Times New Roman"/>
          <w:sz w:val="20"/>
          <w:szCs w:val="20"/>
        </w:rPr>
        <w:t>("vitamin d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ergocalciferols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“vitamin d”[Text Word] OR ("calcitriol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calcitriol[Text Word]) OR ("calcifediol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calcifediol[Text Word]) OR ("cholecalciferol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cholecalciferol[Text Word])) AND ("COVID-19"[All Fields] OR "COVID-19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COVID-19 Vaccines"[All Fields] OR "COVID-19 Vaccines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COVID-19 serotherapy"[All Fields] OR "COVID-19 serotherapy"[All Fields] OR "COVID-19 Nucleic Acid Testing"[All Fields] OR "covid-19 nucleic acid testing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COVID-19 Serological Testing"[All Fields] OR "covid-19 serological testing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COVID-19 Testing"[All Fields] OR "covid-19 testing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SARS-CoV-2"[All Fields] OR "sars-cov-2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Severe Acute Respiratory Syndrome Coronavirus 2"[All Fields] OR "NCOV"[All Fields] OR "2019 NCOV"[All Fields])</w:t>
      </w:r>
    </w:p>
    <w:p w14:paraId="1520085D" w14:textId="77777777" w:rsidR="008E39B1" w:rsidRPr="00643912" w:rsidRDefault="008E39B1" w:rsidP="008E39B1">
      <w:pPr>
        <w:spacing w:before="120"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643912">
        <w:rPr>
          <w:rFonts w:ascii="Times New Roman" w:hAnsi="Times New Roman" w:cs="Times New Roman"/>
          <w:bCs/>
          <w:sz w:val="20"/>
          <w:szCs w:val="20"/>
        </w:rPr>
        <w:t>1518 articles</w:t>
      </w:r>
    </w:p>
    <w:p w14:paraId="08ED8558" w14:textId="77777777" w:rsidR="008E39B1" w:rsidRPr="00643912" w:rsidRDefault="008E39B1" w:rsidP="008E39B1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43912">
        <w:rPr>
          <w:rFonts w:ascii="Times New Roman" w:hAnsi="Times New Roman" w:cs="Times New Roman"/>
          <w:b/>
          <w:sz w:val="20"/>
          <w:szCs w:val="20"/>
        </w:rPr>
        <w:t>Search 2</w:t>
      </w:r>
    </w:p>
    <w:p w14:paraId="1B21453B" w14:textId="77777777" w:rsidR="008E39B1" w:rsidRPr="00643912" w:rsidRDefault="008E39B1" w:rsidP="008E39B1">
      <w:pPr>
        <w:pStyle w:val="NormalWeb"/>
        <w:spacing w:before="120" w:beforeAutospacing="0" w:after="120" w:afterAutospacing="0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643912">
        <w:rPr>
          <w:rFonts w:ascii="Times New Roman" w:hAnsi="Times New Roman" w:cs="Times New Roman"/>
          <w:b/>
          <w:bCs/>
          <w:sz w:val="20"/>
          <w:szCs w:val="20"/>
          <w:u w:val="single"/>
        </w:rPr>
        <w:t>Vitamin D supplementation AND COVID-19 AND Random* (Title/Abstract)</w:t>
      </w:r>
    </w:p>
    <w:p w14:paraId="6669AE1D" w14:textId="77777777" w:rsidR="008E39B1" w:rsidRPr="00643912" w:rsidRDefault="008E39B1" w:rsidP="008E39B1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643912">
        <w:rPr>
          <w:rFonts w:ascii="Times New Roman" w:hAnsi="Times New Roman" w:cs="Times New Roman"/>
          <w:sz w:val="20"/>
          <w:szCs w:val="20"/>
        </w:rPr>
        <w:t>("vitamin d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ergocalciferols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vitamin d"[Text Word] OR ("calcitriol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calcitriol[Text Word]) OR ("calcifediol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calcifediol[Text Word]) OR ("cholecalciferol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cholecalciferol[Text Word])) AND ("COVID-19"[All Fields] OR "COVID-19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COVID-19 Vaccines"[All Fields] OR "COVID-19 Vaccines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COVID-19 serotherapy"[All Fields] OR "COVID-19 serotherapy"[All Fields] OR "COVID-19 Nucleic Acid Testing"[All Fields] OR "covid-19 nucleic acid testing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COVID-19 Serological Testing"[All Fields] OR "covid-19 serological testing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COVID-19 Testing"[All Fields] OR "covid-19 testing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SARS-CoV-2"[All Fields] OR "sars-cov-2"[</w:t>
      </w:r>
      <w:proofErr w:type="spellStart"/>
      <w:r w:rsidRPr="00643912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643912">
        <w:rPr>
          <w:rFonts w:ascii="Times New Roman" w:hAnsi="Times New Roman" w:cs="Times New Roman"/>
          <w:sz w:val="20"/>
          <w:szCs w:val="20"/>
        </w:rPr>
        <w:t xml:space="preserve"> Terms] OR "Severe Acute Respiratory Syndrome Coronavirus 2"[All Fields] OR "NCOV"[All Fields] OR "2019 NCOV"[All Fields]) AND random*[Title/Abstract]</w:t>
      </w:r>
    </w:p>
    <w:p w14:paraId="60DBABB3" w14:textId="77777777" w:rsidR="008E39B1" w:rsidRDefault="008E39B1" w:rsidP="008E39B1">
      <w:pPr>
        <w:spacing w:before="120" w:after="12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643912">
        <w:rPr>
          <w:rFonts w:ascii="Times New Roman" w:hAnsi="Times New Roman" w:cs="Times New Roman"/>
          <w:bCs/>
          <w:sz w:val="20"/>
          <w:szCs w:val="20"/>
        </w:rPr>
        <w:t>212 articles</w:t>
      </w:r>
    </w:p>
    <w:p w14:paraId="6A997FB0" w14:textId="77777777" w:rsidR="00AF2226" w:rsidRDefault="00AF2226"/>
    <w:sectPr w:rsidR="00AF2226">
      <w:footerReference w:type="firs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93C596" w14:textId="77777777" w:rsidR="00000000" w:rsidRPr="00643912" w:rsidRDefault="00000000">
    <w:pPr>
      <w:pStyle w:val="Footer"/>
    </w:pPr>
    <w:r w:rsidRPr="00643912">
      <w:ptab w:relativeTo="margin" w:alignment="right" w:leader="none"/>
    </w:r>
    <w:r w:rsidRPr="00643912">
      <w:fldChar w:fldCharType="begin"/>
    </w:r>
    <w:r w:rsidRPr="00643912">
      <w:instrText xml:space="preserve"> PAGE   \* MERGEFORMAT </w:instrText>
    </w:r>
    <w:r w:rsidRPr="00643912">
      <w:fldChar w:fldCharType="separate"/>
    </w:r>
    <w:r w:rsidRPr="00643912">
      <w:t>1</w:t>
    </w:r>
    <w:r w:rsidRPr="00643912"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39B1"/>
    <w:rsid w:val="0009140B"/>
    <w:rsid w:val="002738A6"/>
    <w:rsid w:val="002D50F3"/>
    <w:rsid w:val="00660561"/>
    <w:rsid w:val="008E39B1"/>
    <w:rsid w:val="00AF2226"/>
    <w:rsid w:val="00D25E51"/>
    <w:rsid w:val="00DD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80AE5B"/>
  <w15:chartTrackingRefBased/>
  <w15:docId w15:val="{A2EDD8AF-C321-4096-A162-B05B917C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9B1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9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9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9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9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9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9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9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9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9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9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9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9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9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9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9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9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9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9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9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9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9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9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9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9B1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E39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9B1"/>
    <w:rPr>
      <w:kern w:val="0"/>
      <w:lang w:val="en-GB"/>
    </w:rPr>
  </w:style>
  <w:style w:type="paragraph" w:styleId="NormalWeb">
    <w:name w:val="Normal (Web)"/>
    <w:basedOn w:val="Normal"/>
    <w:uiPriority w:val="99"/>
    <w:semiHidden/>
    <w:unhideWhenUsed/>
    <w:rsid w:val="008E39B1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Autier</dc:creator>
  <cp:keywords/>
  <dc:description/>
  <cp:lastModifiedBy>Philippe Autier</cp:lastModifiedBy>
  <cp:revision>3</cp:revision>
  <dcterms:created xsi:type="dcterms:W3CDTF">2025-01-03T09:33:00Z</dcterms:created>
  <dcterms:modified xsi:type="dcterms:W3CDTF">2025-01-03T09:34:00Z</dcterms:modified>
</cp:coreProperties>
</file>